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514" w:rsidRDefault="00092514"/>
    <w:p w:rsidR="00092514" w:rsidRDefault="00092514"/>
    <w:p w:rsidR="007C79CD" w:rsidRDefault="00B77E98">
      <w:r>
        <w:rPr>
          <w:noProof/>
        </w:rPr>
        <w:drawing>
          <wp:inline distT="0" distB="0" distL="0" distR="0">
            <wp:extent cx="5943600" cy="312207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2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2514" w:rsidRDefault="00092514"/>
    <w:p w:rsidR="00092514" w:rsidRDefault="00092514" w:rsidP="0009251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0925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pplementary Figure 1 shows the chart of the correlation between the genetic divergence and sampling time of the study sequences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TempEst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092514" w:rsidRPr="00092514" w:rsidRDefault="00092514">
      <w:pPr>
        <w:rPr>
          <w:rFonts w:ascii="Times New Roman" w:hAnsi="Times New Roman" w:cs="Times New Roman"/>
          <w:sz w:val="24"/>
          <w:szCs w:val="24"/>
        </w:rPr>
      </w:pPr>
    </w:p>
    <w:sectPr w:rsidR="00092514" w:rsidRPr="00092514" w:rsidSect="007C7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77E98"/>
    <w:rsid w:val="00092514"/>
    <w:rsid w:val="007C79CD"/>
    <w:rsid w:val="00B74549"/>
    <w:rsid w:val="00B77E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E9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8-05T21:37:00Z</dcterms:created>
  <dcterms:modified xsi:type="dcterms:W3CDTF">2019-10-11T18:05:00Z</dcterms:modified>
</cp:coreProperties>
</file>